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AD469" w14:textId="14A4107F" w:rsidR="007E376F" w:rsidRDefault="007E376F" w:rsidP="00F53559">
      <w:pPr>
        <w:spacing w:line="480" w:lineRule="auto"/>
        <w:ind w:left="1440" w:hanging="1440"/>
      </w:pPr>
      <w:r>
        <w:t>Table </w:t>
      </w:r>
      <w:r>
        <w:rPr>
          <w:color w:val="000000" w:themeColor="text1"/>
        </w:rPr>
        <w:t>S</w:t>
      </w:r>
      <w:r w:rsidR="00167D3A">
        <w:rPr>
          <w:color w:val="000000" w:themeColor="text1"/>
        </w:rPr>
        <w:t>6</w:t>
      </w:r>
      <w:r w:rsidR="00F53559">
        <w:rPr>
          <w:color w:val="000000" w:themeColor="text1"/>
        </w:rPr>
        <w:tab/>
      </w:r>
      <w:r>
        <w:t>Pair-wise one-way Analysis of Similarity (ANOSIM) of operational taxonomic units (OTUs)</w:t>
      </w:r>
    </w:p>
    <w:tbl>
      <w:tblPr>
        <w:tblW w:w="67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1420"/>
        <w:gridCol w:w="700"/>
        <w:gridCol w:w="700"/>
        <w:gridCol w:w="181"/>
        <w:gridCol w:w="610"/>
        <w:gridCol w:w="790"/>
        <w:gridCol w:w="181"/>
        <w:gridCol w:w="610"/>
        <w:gridCol w:w="790"/>
      </w:tblGrid>
      <w:tr w:rsidR="007E376F" w:rsidRPr="001F4308" w14:paraId="07AB882B" w14:textId="77777777" w:rsidTr="00370281">
        <w:trPr>
          <w:trHeight w:val="300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B26A" w14:textId="77777777" w:rsidR="007E376F" w:rsidRPr="00F730F0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F730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022" w14:textId="77777777" w:rsidR="007E376F" w:rsidRPr="00F730F0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</w:pPr>
            <w:r w:rsidRPr="00F730F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de-DE"/>
              </w:rPr>
              <w:t> </w:t>
            </w:r>
            <w:bookmarkStart w:id="0" w:name="_GoBack"/>
            <w:bookmarkEnd w:id="0"/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937F6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Coarse</w:t>
            </w:r>
            <w:proofErr w:type="spellEnd"/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silt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984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7FBEE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Fine </w:t>
            </w:r>
            <w:proofErr w:type="spellStart"/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silt</w:t>
            </w:r>
            <w:proofErr w:type="spellEnd"/>
          </w:p>
        </w:tc>
        <w:tc>
          <w:tcPr>
            <w:tcW w:w="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9E2B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8C71E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Clay</w:t>
            </w:r>
          </w:p>
        </w:tc>
      </w:tr>
      <w:tr w:rsidR="007E376F" w:rsidRPr="009603A0" w14:paraId="471DCFEA" w14:textId="77777777" w:rsidTr="00370281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38AEC" w14:textId="77777777" w:rsidR="007E376F" w:rsidRPr="009603A0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6D81" w14:textId="77777777" w:rsidR="007E376F" w:rsidRPr="009603A0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6CBAD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06F34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2968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C5CDD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35B36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E0AF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E9103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R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E818" w14:textId="77777777" w:rsidR="007E376F" w:rsidRPr="009603A0" w:rsidRDefault="007E376F" w:rsidP="0037028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9603A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val="de-DE" w:eastAsia="de-DE"/>
              </w:rPr>
              <w:t>p</w:t>
            </w:r>
          </w:p>
        </w:tc>
      </w:tr>
      <w:tr w:rsidR="007E376F" w:rsidRPr="001F4308" w14:paraId="340F3E71" w14:textId="77777777" w:rsidTr="00370281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0CC3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Bacter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7CFD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Sand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with</w:t>
            </w:r>
            <w:proofErr w:type="spellEnd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OM</w:t>
            </w: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E22F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0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8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EA9D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2BBA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C3B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1F39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&lt; 0.0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94BE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F7FE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A33D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&lt; 0.001</w:t>
            </w:r>
          </w:p>
        </w:tc>
      </w:tr>
      <w:tr w:rsidR="007E376F" w:rsidRPr="001F4308" w14:paraId="425A0254" w14:textId="77777777" w:rsidTr="00370281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B4260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4819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Coarse</w:t>
            </w:r>
            <w:proofErr w:type="spellEnd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il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BE27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432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F437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C8B5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0</w:t>
            </w: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9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A2B8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&lt; 0.0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33F3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D994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D69C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&lt; 0.001</w:t>
            </w:r>
          </w:p>
        </w:tc>
      </w:tr>
      <w:tr w:rsidR="007E376F" w:rsidRPr="001F4308" w14:paraId="6F42E6C0" w14:textId="77777777" w:rsidTr="00370281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81A53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9268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Fine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il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78B9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1BFB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7707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41159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9F3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9838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6720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0</w:t>
            </w: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9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F4BE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0.001</w:t>
            </w:r>
          </w:p>
        </w:tc>
      </w:tr>
      <w:tr w:rsidR="007E376F" w:rsidRPr="001F4308" w14:paraId="52270F8E" w14:textId="77777777" w:rsidTr="00370281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B49C2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Archae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9AFB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Sand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with</w:t>
            </w:r>
            <w:proofErr w:type="spellEnd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POM</w:t>
            </w: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3A44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2D8D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188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4D0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7A30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4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8058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&lt; 0.001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8204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A952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8EC7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173</w:t>
            </w:r>
          </w:p>
        </w:tc>
      </w:tr>
      <w:tr w:rsidR="007E376F" w:rsidRPr="001F4308" w14:paraId="00F1D510" w14:textId="77777777" w:rsidTr="00370281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C9B52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7661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Coarse</w:t>
            </w:r>
            <w:proofErr w:type="spellEnd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il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15B3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8D1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AE2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BB96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34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6161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0.006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91B1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9C5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0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9592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358</w:t>
            </w:r>
          </w:p>
        </w:tc>
      </w:tr>
      <w:tr w:rsidR="007E376F" w:rsidRPr="001F4308" w14:paraId="0D37ED12" w14:textId="77777777" w:rsidTr="00370281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87842D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6A97C" w14:textId="77777777" w:rsidR="007E376F" w:rsidRPr="001F4308" w:rsidRDefault="007E376F" w:rsidP="0037028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 xml:space="preserve">Fine </w:t>
            </w:r>
            <w:proofErr w:type="spellStart"/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silt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D801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B9606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4118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8F231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E551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3202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71EA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de-DE" w:eastAsia="de-DE"/>
              </w:rPr>
              <w:t>0.43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2C2CD" w14:textId="77777777" w:rsidR="007E376F" w:rsidRPr="001F4308" w:rsidRDefault="007E376F" w:rsidP="003702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1F430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&lt; 0.001</w:t>
            </w:r>
          </w:p>
        </w:tc>
      </w:tr>
    </w:tbl>
    <w:p w14:paraId="358E80AA" w14:textId="77777777" w:rsidR="007E376F" w:rsidRPr="00F730F0" w:rsidRDefault="007E376F" w:rsidP="007E376F">
      <w:pPr>
        <w:widowControl w:val="0"/>
        <w:autoSpaceDE w:val="0"/>
        <w:autoSpaceDN w:val="0"/>
        <w:adjustRightInd w:val="0"/>
        <w:spacing w:after="240" w:line="200" w:lineRule="atLeast"/>
        <w:rPr>
          <w:rFonts w:ascii="Times" w:hAnsi="Times" w:cs="Times"/>
          <w:sz w:val="24"/>
          <w:szCs w:val="24"/>
        </w:rPr>
      </w:pPr>
      <w:proofErr w:type="gramStart"/>
      <w:r w:rsidRPr="00C369A1">
        <w:rPr>
          <w:sz w:val="18"/>
          <w:szCs w:val="18"/>
          <w:vertAlign w:val="superscript"/>
        </w:rPr>
        <w:t>a</w:t>
      </w:r>
      <w:proofErr w:type="gramEnd"/>
      <w:r w:rsidRPr="00C369A1">
        <w:rPr>
          <w:sz w:val="18"/>
          <w:szCs w:val="18"/>
        </w:rPr>
        <w:t xml:space="preserve"> POM = Particulate organic matter</w:t>
      </w:r>
      <w:r>
        <w:rPr>
          <w:sz w:val="18"/>
          <w:szCs w:val="18"/>
        </w:rPr>
        <w:br/>
      </w:r>
      <w:r w:rsidRPr="00F730F0">
        <w:rPr>
          <w:rFonts w:cs="Times"/>
          <w:sz w:val="18"/>
          <w:szCs w:val="18"/>
        </w:rPr>
        <w:t>In the case of significance at 5% level (bold p-values), well separated communities (R &gt; 0.75) are indicated in bold. An R &gt; </w:t>
      </w:r>
      <w:r w:rsidRPr="00076F6C">
        <w:rPr>
          <w:sz w:val="18"/>
          <w:szCs w:val="18"/>
        </w:rPr>
        <w:t xml:space="preserve">0.5 indicates </w:t>
      </w:r>
      <w:r w:rsidRPr="00F730F0">
        <w:rPr>
          <w:rFonts w:cs="Times"/>
          <w:sz w:val="18"/>
          <w:szCs w:val="18"/>
        </w:rPr>
        <w:t>separated, but overlapping communities, while R &lt; 0.25 is considered to express barely separated communities.</w:t>
      </w:r>
      <w:r w:rsidRPr="00F730F0">
        <w:rPr>
          <w:rFonts w:ascii="Times" w:hAnsi="Times" w:cs="Times"/>
          <w:sz w:val="18"/>
          <w:szCs w:val="18"/>
        </w:rPr>
        <w:t xml:space="preserve"> </w:t>
      </w:r>
    </w:p>
    <w:p w14:paraId="644881C5" w14:textId="3D64F766" w:rsidR="00F72C7C" w:rsidRDefault="00ED5A25" w:rsidP="004F3873">
      <w:r w:rsidRPr="009A03BC">
        <w:rPr>
          <w:rFonts w:ascii="Times" w:hAnsi="Times" w:cs="Times"/>
          <w:sz w:val="18"/>
          <w:szCs w:val="18"/>
        </w:rPr>
        <w:t xml:space="preserve"> </w:t>
      </w:r>
    </w:p>
    <w:sectPr w:rsidR="00F72C7C" w:rsidSect="003702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D3AC2"/>
    <w:rsid w:val="00033ADD"/>
    <w:rsid w:val="00053290"/>
    <w:rsid w:val="000B3242"/>
    <w:rsid w:val="000D3AC2"/>
    <w:rsid w:val="000F4DCC"/>
    <w:rsid w:val="00167759"/>
    <w:rsid w:val="00167D3A"/>
    <w:rsid w:val="001B2897"/>
    <w:rsid w:val="001E2C39"/>
    <w:rsid w:val="00261E33"/>
    <w:rsid w:val="002E03BD"/>
    <w:rsid w:val="002E420F"/>
    <w:rsid w:val="002F215E"/>
    <w:rsid w:val="00321A96"/>
    <w:rsid w:val="00366389"/>
    <w:rsid w:val="00370281"/>
    <w:rsid w:val="00372A69"/>
    <w:rsid w:val="004A5FD5"/>
    <w:rsid w:val="004F3873"/>
    <w:rsid w:val="00501D2D"/>
    <w:rsid w:val="00502878"/>
    <w:rsid w:val="005031E9"/>
    <w:rsid w:val="0053058E"/>
    <w:rsid w:val="0057658A"/>
    <w:rsid w:val="00592A21"/>
    <w:rsid w:val="005F53A2"/>
    <w:rsid w:val="007E376F"/>
    <w:rsid w:val="00811E1A"/>
    <w:rsid w:val="009079E5"/>
    <w:rsid w:val="00963108"/>
    <w:rsid w:val="009A03BC"/>
    <w:rsid w:val="009A43CB"/>
    <w:rsid w:val="009E19BE"/>
    <w:rsid w:val="009F0F4F"/>
    <w:rsid w:val="009F2073"/>
    <w:rsid w:val="00A6289F"/>
    <w:rsid w:val="00A83819"/>
    <w:rsid w:val="00B50746"/>
    <w:rsid w:val="00BE2FBB"/>
    <w:rsid w:val="00BF7479"/>
    <w:rsid w:val="00D01F09"/>
    <w:rsid w:val="00D2536E"/>
    <w:rsid w:val="00D350FB"/>
    <w:rsid w:val="00D42034"/>
    <w:rsid w:val="00D75FF9"/>
    <w:rsid w:val="00E51689"/>
    <w:rsid w:val="00E5645E"/>
    <w:rsid w:val="00E742E6"/>
    <w:rsid w:val="00ED5A25"/>
    <w:rsid w:val="00F53559"/>
    <w:rsid w:val="00F72C7C"/>
    <w:rsid w:val="00F730E1"/>
    <w:rsid w:val="00F87816"/>
    <w:rsid w:val="00FB7A1E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E62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6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6.DOCX</TitleName>
  </documentManagement>
</p:properties>
</file>

<file path=customXml/itemProps1.xml><?xml version="1.0" encoding="utf-8"?>
<ds:datastoreItem xmlns:ds="http://schemas.openxmlformats.org/officeDocument/2006/customXml" ds:itemID="{860AE06F-1D14-495A-B2F7-6DF39E5956CA}"/>
</file>

<file path=customXml/itemProps2.xml><?xml version="1.0" encoding="utf-8"?>
<ds:datastoreItem xmlns:ds="http://schemas.openxmlformats.org/officeDocument/2006/customXml" ds:itemID="{7214A0E6-5157-4C84-A834-8DEC26AAD4F5}"/>
</file>

<file path=customXml/itemProps3.xml><?xml version="1.0" encoding="utf-8"?>
<ds:datastoreItem xmlns:ds="http://schemas.openxmlformats.org/officeDocument/2006/customXml" ds:itemID="{9C0C67BD-DFE0-4201-A478-81474907496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Christoph C Tebbe</cp:lastModifiedBy>
  <cp:revision>3</cp:revision>
  <cp:lastPrinted>2017-06-21T09:12:00Z</cp:lastPrinted>
  <dcterms:created xsi:type="dcterms:W3CDTF">2017-08-22T15:01:00Z</dcterms:created>
  <dcterms:modified xsi:type="dcterms:W3CDTF">2017-08-22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